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3CFFB" w14:textId="22D3116D" w:rsidR="00F047E1" w:rsidRPr="002E1724" w:rsidRDefault="003F3D84" w:rsidP="00D307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2E1724" w:rsidRPr="002E1724">
        <w:rPr>
          <w:rFonts w:ascii="Times New Roman" w:hAnsi="Times New Roman" w:cs="Times New Roman"/>
          <w:sz w:val="24"/>
          <w:szCs w:val="24"/>
        </w:rPr>
        <w:t>T</w:t>
      </w:r>
      <w:r w:rsidR="00D307A4" w:rsidRPr="002E1724">
        <w:rPr>
          <w:rFonts w:ascii="Times New Roman" w:hAnsi="Times New Roman" w:cs="Times New Roman"/>
          <w:sz w:val="24"/>
          <w:szCs w:val="24"/>
        </w:rPr>
        <w:t xml:space="preserve">able </w:t>
      </w:r>
      <w:r w:rsidR="002D4FC4">
        <w:rPr>
          <w:rFonts w:ascii="Times New Roman" w:hAnsi="Times New Roman" w:cs="Times New Roman"/>
          <w:sz w:val="24"/>
          <w:szCs w:val="24"/>
        </w:rPr>
        <w:t>5</w:t>
      </w:r>
      <w:r w:rsidR="00F047E1" w:rsidRPr="002E1724">
        <w:rPr>
          <w:rFonts w:ascii="Times New Roman" w:hAnsi="Times New Roman" w:cs="Times New Roman"/>
          <w:sz w:val="24"/>
          <w:szCs w:val="24"/>
        </w:rPr>
        <w:t xml:space="preserve">: </w:t>
      </w:r>
      <w:bookmarkStart w:id="0" w:name="_Hlk86418705"/>
      <w:r w:rsidR="00F047E1" w:rsidRPr="002E1724">
        <w:rPr>
          <w:rFonts w:ascii="Times New Roman" w:hAnsi="Times New Roman" w:cs="Times New Roman"/>
          <w:sz w:val="24"/>
          <w:szCs w:val="24"/>
        </w:rPr>
        <w:t>Qualitative synthesis</w:t>
      </w:r>
      <w:r w:rsidR="00291B27" w:rsidRPr="002E1724">
        <w:rPr>
          <w:rFonts w:ascii="Times New Roman" w:hAnsi="Times New Roman" w:cs="Times New Roman"/>
          <w:sz w:val="24"/>
          <w:szCs w:val="24"/>
        </w:rPr>
        <w:t xml:space="preserve"> of the included publications</w:t>
      </w:r>
      <w:r w:rsidR="00F047E1" w:rsidRPr="002E1724">
        <w:rPr>
          <w:rFonts w:ascii="Times New Roman" w:hAnsi="Times New Roman" w:cs="Times New Roman"/>
          <w:sz w:val="24"/>
          <w:szCs w:val="24"/>
        </w:rPr>
        <w:t xml:space="preserve"> (continuous variables)</w:t>
      </w:r>
      <w:bookmarkEnd w:id="0"/>
    </w:p>
    <w:tbl>
      <w:tblPr>
        <w:tblpPr w:leftFromText="180" w:rightFromText="180" w:vertAnchor="text" w:tblpXSpec="center" w:tblpY="1"/>
        <w:tblOverlap w:val="never"/>
        <w:tblW w:w="1396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4"/>
        <w:gridCol w:w="693"/>
        <w:gridCol w:w="723"/>
        <w:gridCol w:w="525"/>
        <w:gridCol w:w="673"/>
        <w:gridCol w:w="802"/>
        <w:gridCol w:w="940"/>
        <w:gridCol w:w="993"/>
        <w:gridCol w:w="567"/>
        <w:gridCol w:w="567"/>
        <w:gridCol w:w="708"/>
        <w:gridCol w:w="709"/>
        <w:gridCol w:w="567"/>
        <w:gridCol w:w="709"/>
        <w:gridCol w:w="992"/>
        <w:gridCol w:w="1134"/>
        <w:gridCol w:w="567"/>
        <w:gridCol w:w="567"/>
        <w:gridCol w:w="808"/>
      </w:tblGrid>
      <w:tr w:rsidR="00F047E1" w:rsidRPr="002E1724" w14:paraId="0A630F56" w14:textId="77777777" w:rsidTr="009C3F5A">
        <w:trPr>
          <w:trHeight w:val="315"/>
          <w:jc w:val="center"/>
        </w:trPr>
        <w:tc>
          <w:tcPr>
            <w:tcW w:w="724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C9A2DD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thor</w:t>
            </w:r>
          </w:p>
        </w:tc>
        <w:tc>
          <w:tcPr>
            <w:tcW w:w="693" w:type="dxa"/>
            <w:vMerge w:val="restart"/>
            <w:tcBorders>
              <w:top w:val="single" w:sz="18" w:space="0" w:color="000000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79C263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 number of patients</w:t>
            </w:r>
          </w:p>
        </w:tc>
        <w:tc>
          <w:tcPr>
            <w:tcW w:w="5790" w:type="dxa"/>
            <w:gridSpan w:val="8"/>
            <w:tcBorders>
              <w:top w:val="single" w:sz="18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234275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oup 1</w:t>
            </w:r>
          </w:p>
        </w:tc>
        <w:tc>
          <w:tcPr>
            <w:tcW w:w="5953" w:type="dxa"/>
            <w:gridSpan w:val="8"/>
            <w:tcBorders>
              <w:top w:val="single" w:sz="18" w:space="0" w:color="000000"/>
              <w:left w:val="single" w:sz="6" w:space="0" w:color="CCCCCC"/>
              <w:bottom w:val="single" w:sz="6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B94AF6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oup 2</w:t>
            </w:r>
          </w:p>
        </w:tc>
        <w:tc>
          <w:tcPr>
            <w:tcW w:w="808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7D8BA5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2E1724" w:rsidRPr="002E1724" w14:paraId="0B472A9C" w14:textId="77777777" w:rsidTr="009C3F5A">
        <w:trPr>
          <w:trHeight w:val="315"/>
          <w:jc w:val="center"/>
        </w:trPr>
        <w:tc>
          <w:tcPr>
            <w:tcW w:w="724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vAlign w:val="center"/>
            <w:hideMark/>
          </w:tcPr>
          <w:p w14:paraId="15501A48" w14:textId="77777777" w:rsidR="00F047E1" w:rsidRPr="002E1724" w:rsidRDefault="00F047E1" w:rsidP="00F047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3" w:type="dxa"/>
            <w:vMerge/>
            <w:tcBorders>
              <w:top w:val="single" w:sz="18" w:space="0" w:color="000000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vAlign w:val="center"/>
            <w:hideMark/>
          </w:tcPr>
          <w:p w14:paraId="3D0CECEF" w14:textId="77777777" w:rsidR="00F047E1" w:rsidRPr="002E1724" w:rsidRDefault="00F047E1" w:rsidP="00F047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EA702E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umber of patients 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DE6901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673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6F3277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EFD6AC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ndard deviation</w:t>
            </w:r>
          </w:p>
        </w:tc>
        <w:tc>
          <w:tcPr>
            <w:tcW w:w="940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0B5D5A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quartile range min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090981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quartile range max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BE8277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nge min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9FD896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nge max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44C5AA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umber of patients 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5FD610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A3EC59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AEBF36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ndard deviatio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EA7341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quartile range min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54492C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quartile range max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87FE8B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nge min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3CE101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nge max</w:t>
            </w:r>
          </w:p>
        </w:tc>
        <w:tc>
          <w:tcPr>
            <w:tcW w:w="808" w:type="dxa"/>
            <w:vMerge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4090BA48" w14:textId="77777777" w:rsidR="00F047E1" w:rsidRPr="002E1724" w:rsidRDefault="00F047E1" w:rsidP="00F047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047E1" w:rsidRPr="002E1724" w14:paraId="0E0D55B6" w14:textId="77777777" w:rsidTr="009C3F5A">
        <w:trPr>
          <w:trHeight w:val="315"/>
          <w:jc w:val="center"/>
        </w:trPr>
        <w:tc>
          <w:tcPr>
            <w:tcW w:w="13968" w:type="dxa"/>
            <w:gridSpan w:val="19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3A5CF7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PERATION TIME</w:t>
            </w:r>
          </w:p>
        </w:tc>
      </w:tr>
      <w:tr w:rsidR="00F047E1" w:rsidRPr="002E1724" w14:paraId="34111CCC" w14:textId="77777777" w:rsidTr="009C3F5A">
        <w:trPr>
          <w:trHeight w:val="315"/>
          <w:jc w:val="center"/>
        </w:trPr>
        <w:tc>
          <w:tcPr>
            <w:tcW w:w="13968" w:type="dxa"/>
            <w:gridSpan w:val="19"/>
            <w:tcBorders>
              <w:top w:val="single" w:sz="4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9DE2C3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utine IOC vs selective IOC</w:t>
            </w:r>
          </w:p>
        </w:tc>
      </w:tr>
      <w:tr w:rsidR="002E1724" w:rsidRPr="002E1724" w14:paraId="16DA2550" w14:textId="77777777" w:rsidTr="00A0089C">
        <w:trPr>
          <w:trHeight w:val="315"/>
          <w:jc w:val="center"/>
        </w:trPr>
        <w:tc>
          <w:tcPr>
            <w:tcW w:w="724" w:type="dxa"/>
            <w:tcBorders>
              <w:top w:val="single" w:sz="6" w:space="0" w:color="CCCCCC"/>
              <w:left w:val="single" w:sz="18" w:space="0" w:color="000000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8A7C4E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ddingh et al. 2011</w:t>
            </w:r>
          </w:p>
        </w:tc>
        <w:tc>
          <w:tcPr>
            <w:tcW w:w="693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CF66AB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sz w:val="24"/>
                <w:szCs w:val="24"/>
              </w:rPr>
              <w:t>835</w:t>
            </w:r>
          </w:p>
        </w:tc>
        <w:tc>
          <w:tcPr>
            <w:tcW w:w="723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A2A004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5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E17086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673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A6B1ED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04A47F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2755FA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1A60B8" w14:textId="77777777" w:rsidR="00F047E1" w:rsidRPr="002E1724" w:rsidRDefault="00F047E1" w:rsidP="00F0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FD20ED" w14:textId="77777777" w:rsidR="00F047E1" w:rsidRPr="002E1724" w:rsidRDefault="00F047E1" w:rsidP="00F0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E4F2C5" w14:textId="77777777" w:rsidR="00F047E1" w:rsidRPr="002E1724" w:rsidRDefault="00F047E1" w:rsidP="00F0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426521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2E7CAD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71E2F2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1C3F8B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BEAB55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BFD531" w14:textId="77777777" w:rsidR="00F047E1" w:rsidRPr="002E1724" w:rsidRDefault="00F047E1" w:rsidP="00F0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626F46" w14:textId="77777777" w:rsidR="00F047E1" w:rsidRPr="002E1724" w:rsidRDefault="00F047E1" w:rsidP="00F0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53AC4C" w14:textId="77777777" w:rsidR="00F047E1" w:rsidRPr="002E1724" w:rsidRDefault="00F047E1" w:rsidP="00F0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592B5" w14:textId="19EFBC00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sz w:val="24"/>
                <w:szCs w:val="24"/>
              </w:rPr>
              <w:t>0,001</w:t>
            </w:r>
            <w:r w:rsidR="002E1724" w:rsidRPr="002E1724">
              <w:rPr>
                <w:rFonts w:ascii="Arial" w:hAnsi="Arial" w:cs="Arial"/>
                <w:color w:val="202122"/>
                <w:sz w:val="21"/>
                <w:szCs w:val="21"/>
              </w:rPr>
              <w:t>*</w:t>
            </w:r>
          </w:p>
        </w:tc>
      </w:tr>
      <w:tr w:rsidR="00A0089C" w:rsidRPr="002E1724" w14:paraId="66D73D60" w14:textId="77777777" w:rsidTr="00A0089C">
        <w:trPr>
          <w:trHeight w:val="315"/>
          <w:jc w:val="center"/>
        </w:trPr>
        <w:tc>
          <w:tcPr>
            <w:tcW w:w="13968" w:type="dxa"/>
            <w:gridSpan w:val="19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DB2997" w14:textId="41E2C9BE" w:rsidR="00A0089C" w:rsidRPr="00A0089C" w:rsidRDefault="00A0089C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008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OC vs no IOC</w:t>
            </w:r>
          </w:p>
        </w:tc>
      </w:tr>
      <w:tr w:rsidR="00D51907" w:rsidRPr="002E1724" w14:paraId="1976249E" w14:textId="77777777" w:rsidTr="00A0089C">
        <w:trPr>
          <w:trHeight w:val="315"/>
          <w:jc w:val="center"/>
        </w:trPr>
        <w:tc>
          <w:tcPr>
            <w:tcW w:w="724" w:type="dxa"/>
            <w:tcBorders>
              <w:top w:val="single" w:sz="4" w:space="0" w:color="auto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4A4952" w14:textId="2241930A" w:rsidR="00D51907" w:rsidRDefault="00D51907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wers</w:t>
            </w:r>
            <w:r w:rsidR="00A00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85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t al. </w:t>
            </w:r>
            <w:r w:rsidR="00A00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EBA196" w14:textId="6274A6C3" w:rsidR="00D51907" w:rsidRPr="002E1724" w:rsidRDefault="00A0089C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A2C651" w14:textId="6EF47710" w:rsidR="00D51907" w:rsidRPr="002E1724" w:rsidRDefault="00A0089C" w:rsidP="00A0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9EEE8F" w14:textId="7525DDD9" w:rsidR="00D51907" w:rsidRPr="002E1724" w:rsidRDefault="00A0089C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32DBAF" w14:textId="77777777" w:rsidR="00D51907" w:rsidRPr="002E1724" w:rsidRDefault="00D51907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22AC9B" w14:textId="0A67ACFE" w:rsidR="00D51907" w:rsidRPr="002E1724" w:rsidRDefault="00A0089C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447C97" w14:textId="77777777" w:rsidR="00D51907" w:rsidRPr="002E1724" w:rsidRDefault="00D51907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6C953B" w14:textId="77777777" w:rsidR="00D51907" w:rsidRPr="002E1724" w:rsidRDefault="00D51907" w:rsidP="00F0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A5D353" w14:textId="77777777" w:rsidR="00D51907" w:rsidRPr="002E1724" w:rsidRDefault="00D51907" w:rsidP="00F0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A8D74A" w14:textId="77777777" w:rsidR="00D51907" w:rsidRPr="002E1724" w:rsidRDefault="00D51907" w:rsidP="00F0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581E4F" w14:textId="4CAC69CA" w:rsidR="00D51907" w:rsidRPr="002E1724" w:rsidRDefault="00A0089C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8F69E1" w14:textId="625F0EC9" w:rsidR="00D51907" w:rsidRPr="002E1724" w:rsidRDefault="00A0089C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4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DDCAE1" w14:textId="41DD9949" w:rsidR="00D51907" w:rsidRPr="002E1724" w:rsidRDefault="00A0089C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BD1A64" w14:textId="77777777" w:rsidR="00D51907" w:rsidRPr="002E1724" w:rsidRDefault="00D51907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AA4385" w14:textId="77777777" w:rsidR="00D51907" w:rsidRPr="002E1724" w:rsidRDefault="00D51907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ED3350" w14:textId="77777777" w:rsidR="00D51907" w:rsidRPr="002E1724" w:rsidRDefault="00D51907" w:rsidP="00F0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D6506A" w14:textId="77777777" w:rsidR="00D51907" w:rsidRPr="002E1724" w:rsidRDefault="00D51907" w:rsidP="00F0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D7CFDF" w14:textId="77777777" w:rsidR="00D51907" w:rsidRPr="002E1724" w:rsidRDefault="00D51907" w:rsidP="00F0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6" w:space="0" w:color="CCCCCC"/>
              <w:bottom w:val="single" w:sz="18" w:space="0" w:color="000000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4E5DED" w14:textId="5ADC00D6" w:rsidR="00D51907" w:rsidRPr="002E1724" w:rsidRDefault="00A0089C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F047E1" w:rsidRPr="002E1724" w14:paraId="39D6BA04" w14:textId="77777777" w:rsidTr="002E1724">
        <w:trPr>
          <w:trHeight w:val="315"/>
          <w:jc w:val="center"/>
        </w:trPr>
        <w:tc>
          <w:tcPr>
            <w:tcW w:w="13968" w:type="dxa"/>
            <w:gridSpan w:val="19"/>
            <w:tcBorders>
              <w:top w:val="single" w:sz="6" w:space="0" w:color="CCCCCC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D635B2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047E1" w:rsidRPr="002E1724" w14:paraId="257DF9D7" w14:textId="77777777" w:rsidTr="002E1724">
        <w:trPr>
          <w:trHeight w:val="315"/>
          <w:jc w:val="center"/>
        </w:trPr>
        <w:tc>
          <w:tcPr>
            <w:tcW w:w="13968" w:type="dxa"/>
            <w:gridSpan w:val="19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AB08CF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NGTH OF HOSPITAL STAY</w:t>
            </w:r>
          </w:p>
        </w:tc>
      </w:tr>
      <w:tr w:rsidR="00F047E1" w:rsidRPr="002E1724" w14:paraId="627D8777" w14:textId="77777777" w:rsidTr="002E1724">
        <w:trPr>
          <w:trHeight w:val="315"/>
          <w:jc w:val="center"/>
        </w:trPr>
        <w:tc>
          <w:tcPr>
            <w:tcW w:w="13968" w:type="dxa"/>
            <w:gridSpan w:val="19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E684B2" w14:textId="46FBF07D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IOC vs </w:t>
            </w:r>
            <w:r w:rsidR="003F2029" w:rsidRPr="002E17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no </w:t>
            </w:r>
            <w:r w:rsidRPr="002E17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OC</w:t>
            </w:r>
          </w:p>
        </w:tc>
      </w:tr>
      <w:tr w:rsidR="002E1724" w:rsidRPr="002E1724" w14:paraId="6D1014EC" w14:textId="77777777" w:rsidTr="002E1724">
        <w:trPr>
          <w:trHeight w:val="315"/>
          <w:jc w:val="center"/>
        </w:trPr>
        <w:tc>
          <w:tcPr>
            <w:tcW w:w="724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C2C22A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one et al. 2011</w:t>
            </w:r>
          </w:p>
        </w:tc>
        <w:tc>
          <w:tcPr>
            <w:tcW w:w="6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9F883E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2</w:t>
            </w:r>
          </w:p>
        </w:tc>
        <w:tc>
          <w:tcPr>
            <w:tcW w:w="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3A9B34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60C3DA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4</w:t>
            </w:r>
          </w:p>
        </w:tc>
        <w:tc>
          <w:tcPr>
            <w:tcW w:w="67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46513F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A7A990" w14:textId="77777777" w:rsidR="00F047E1" w:rsidRPr="002E1724" w:rsidRDefault="00F047E1" w:rsidP="00F0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20E4AF" w14:textId="77777777" w:rsidR="00F047E1" w:rsidRPr="002E1724" w:rsidRDefault="00F047E1" w:rsidP="00F0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F1F293" w14:textId="77777777" w:rsidR="00F047E1" w:rsidRPr="002E1724" w:rsidRDefault="00F047E1" w:rsidP="00F0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F3EBE9" w14:textId="77777777" w:rsidR="00F047E1" w:rsidRPr="002E1724" w:rsidRDefault="00F047E1" w:rsidP="00F0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AE22E2" w14:textId="77777777" w:rsidR="00F047E1" w:rsidRPr="002E1724" w:rsidRDefault="00F047E1" w:rsidP="00F0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7D1EC2" w14:textId="77777777" w:rsidR="00F047E1" w:rsidRPr="002E1724" w:rsidRDefault="00F047E1" w:rsidP="00F0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11A61C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1E4B66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3F6FFC" w14:textId="77777777" w:rsidR="00F047E1" w:rsidRPr="002E1724" w:rsidRDefault="00F047E1" w:rsidP="00F0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B7C78C" w14:textId="77777777" w:rsidR="00F047E1" w:rsidRPr="002E1724" w:rsidRDefault="00F047E1" w:rsidP="00F0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6F3E1F" w14:textId="77777777" w:rsidR="00F047E1" w:rsidRPr="002E1724" w:rsidRDefault="00F047E1" w:rsidP="00F0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AEF344" w14:textId="77777777" w:rsidR="00F047E1" w:rsidRPr="002E1724" w:rsidRDefault="00F047E1" w:rsidP="00F0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B766E5" w14:textId="77777777" w:rsidR="00F047E1" w:rsidRPr="002E1724" w:rsidRDefault="00F047E1" w:rsidP="00F0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34E50" w14:textId="556EC245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sz w:val="24"/>
                <w:szCs w:val="24"/>
              </w:rPr>
              <w:t>0,01</w:t>
            </w:r>
            <w:r w:rsidR="002E1724">
              <w:rPr>
                <w:rFonts w:ascii="Arial" w:hAnsi="Arial" w:cs="Arial"/>
                <w:b/>
                <w:bCs/>
                <w:color w:val="202122"/>
                <w:sz w:val="21"/>
                <w:szCs w:val="21"/>
              </w:rPr>
              <w:t>*</w:t>
            </w:r>
          </w:p>
        </w:tc>
      </w:tr>
      <w:tr w:rsidR="00F047E1" w:rsidRPr="002E1724" w14:paraId="1402FC63" w14:textId="77777777" w:rsidTr="002E1724">
        <w:trPr>
          <w:trHeight w:val="315"/>
          <w:jc w:val="center"/>
        </w:trPr>
        <w:tc>
          <w:tcPr>
            <w:tcW w:w="13968" w:type="dxa"/>
            <w:gridSpan w:val="19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FF94FA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outine IOC vs selective IOC</w:t>
            </w:r>
          </w:p>
        </w:tc>
      </w:tr>
      <w:tr w:rsidR="002E1724" w:rsidRPr="002E1724" w14:paraId="0F2A35F2" w14:textId="77777777" w:rsidTr="002E1724">
        <w:trPr>
          <w:trHeight w:val="315"/>
          <w:jc w:val="center"/>
        </w:trPr>
        <w:tc>
          <w:tcPr>
            <w:tcW w:w="724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9912F8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khaffaf et </w:t>
            </w:r>
            <w:r w:rsidRPr="002E17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l. 2011</w:t>
            </w:r>
          </w:p>
        </w:tc>
        <w:tc>
          <w:tcPr>
            <w:tcW w:w="6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7985FD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630</w:t>
            </w:r>
          </w:p>
        </w:tc>
        <w:tc>
          <w:tcPr>
            <w:tcW w:w="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162934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3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37981E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D383C6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732AB5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3A2B42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9A6415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FE630D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2AD970" w14:textId="77777777" w:rsidR="00F047E1" w:rsidRPr="002E1724" w:rsidRDefault="00F047E1" w:rsidP="00F0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E49739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9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8A3129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8CC85D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EF62CB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ADB268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A1FD25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796B93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20DF69" w14:textId="77777777" w:rsidR="00F047E1" w:rsidRPr="002E1724" w:rsidRDefault="00F047E1" w:rsidP="00F0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27A678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sz w:val="24"/>
                <w:szCs w:val="24"/>
              </w:rPr>
              <w:t>0,54</w:t>
            </w:r>
          </w:p>
        </w:tc>
      </w:tr>
      <w:tr w:rsidR="002E1724" w:rsidRPr="002E1724" w14:paraId="72D12503" w14:textId="77777777" w:rsidTr="002E1724">
        <w:trPr>
          <w:trHeight w:val="315"/>
          <w:jc w:val="center"/>
        </w:trPr>
        <w:tc>
          <w:tcPr>
            <w:tcW w:w="724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642B0D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m et al. 2016</w:t>
            </w:r>
          </w:p>
        </w:tc>
        <w:tc>
          <w:tcPr>
            <w:tcW w:w="6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D47D05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0</w:t>
            </w:r>
          </w:p>
        </w:tc>
        <w:tc>
          <w:tcPr>
            <w:tcW w:w="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CD06DA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8CB175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80D4A7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6B143E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F42E86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A96D4C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D2DECD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BA1F0F" w14:textId="77777777" w:rsidR="00F047E1" w:rsidRPr="002E1724" w:rsidRDefault="00F047E1" w:rsidP="00F0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467251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9C6E89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4940D5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48F4A8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DEC39A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029401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F4D8E3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3143DF" w14:textId="77777777" w:rsidR="00F047E1" w:rsidRPr="002E1724" w:rsidRDefault="00F047E1" w:rsidP="00F0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059FD3" w14:textId="2FF34105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sz w:val="24"/>
                <w:szCs w:val="24"/>
              </w:rPr>
              <w:t>0,001</w:t>
            </w:r>
            <w:r w:rsidR="002E1724">
              <w:rPr>
                <w:rFonts w:ascii="Arial" w:hAnsi="Arial" w:cs="Arial"/>
                <w:b/>
                <w:bCs/>
                <w:color w:val="202122"/>
                <w:sz w:val="21"/>
                <w:szCs w:val="21"/>
              </w:rPr>
              <w:t>*</w:t>
            </w:r>
          </w:p>
        </w:tc>
      </w:tr>
      <w:tr w:rsidR="002E1724" w:rsidRPr="002E1724" w14:paraId="01C1D30B" w14:textId="77777777" w:rsidTr="002E1724">
        <w:trPr>
          <w:trHeight w:val="315"/>
          <w:jc w:val="center"/>
        </w:trPr>
        <w:tc>
          <w:tcPr>
            <w:tcW w:w="724" w:type="dxa"/>
            <w:tcBorders>
              <w:top w:val="single" w:sz="6" w:space="0" w:color="CCCCCC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85C93E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gulin-Coyne et al. 2013</w:t>
            </w:r>
          </w:p>
        </w:tc>
        <w:tc>
          <w:tcPr>
            <w:tcW w:w="693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863F8B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815</w:t>
            </w:r>
          </w:p>
        </w:tc>
        <w:tc>
          <w:tcPr>
            <w:tcW w:w="723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40802E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25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821F87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3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006E6F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9983D9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63E868" w14:textId="77777777" w:rsidR="00F047E1" w:rsidRPr="002E1724" w:rsidRDefault="00F047E1" w:rsidP="00F0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D7D00B" w14:textId="77777777" w:rsidR="00F047E1" w:rsidRPr="002E1724" w:rsidRDefault="00F047E1" w:rsidP="00F0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553646" w14:textId="77777777" w:rsidR="00F047E1" w:rsidRPr="002E1724" w:rsidRDefault="00F047E1" w:rsidP="00F0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0FF412" w14:textId="77777777" w:rsidR="00F047E1" w:rsidRPr="002E1724" w:rsidRDefault="00F047E1" w:rsidP="00F0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132BCE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79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8472CD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34EAB5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1CD921" w14:textId="77777777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C28362" w14:textId="77777777" w:rsidR="00F047E1" w:rsidRPr="002E1724" w:rsidRDefault="00F047E1" w:rsidP="00F0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370983" w14:textId="77777777" w:rsidR="00F047E1" w:rsidRPr="002E1724" w:rsidRDefault="00F047E1" w:rsidP="00F0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74C84B" w14:textId="77777777" w:rsidR="00F047E1" w:rsidRPr="002E1724" w:rsidRDefault="00F047E1" w:rsidP="00F0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34E00E" w14:textId="77777777" w:rsidR="00F047E1" w:rsidRPr="002E1724" w:rsidRDefault="00F047E1" w:rsidP="00F0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8447C3" w14:textId="5567C061" w:rsidR="00F047E1" w:rsidRPr="002E1724" w:rsidRDefault="00F047E1" w:rsidP="00F04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724">
              <w:rPr>
                <w:rFonts w:ascii="Times New Roman" w:eastAsia="Times New Roman" w:hAnsi="Times New Roman" w:cs="Times New Roman"/>
                <w:sz w:val="24"/>
                <w:szCs w:val="24"/>
              </w:rPr>
              <w:t>0,0008</w:t>
            </w:r>
            <w:r w:rsidR="002E1724">
              <w:rPr>
                <w:rFonts w:ascii="Arial" w:hAnsi="Arial" w:cs="Arial"/>
                <w:b/>
                <w:bCs/>
                <w:color w:val="202122"/>
                <w:sz w:val="21"/>
                <w:szCs w:val="21"/>
              </w:rPr>
              <w:t>*</w:t>
            </w:r>
          </w:p>
        </w:tc>
      </w:tr>
    </w:tbl>
    <w:p w14:paraId="187A3CC3" w14:textId="61BAE7C5" w:rsidR="002E1724" w:rsidRPr="001F15EA" w:rsidRDefault="002E1724" w:rsidP="001F15EA">
      <w:pP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sectPr w:rsidR="002E1724" w:rsidRPr="001F15EA" w:rsidSect="00F047E1">
          <w:pgSz w:w="16838" w:h="11906" w:orient="landscape"/>
          <w:pgMar w:top="1412" w:right="1412" w:bottom="1412" w:left="1412" w:header="706" w:footer="706" w:gutter="0"/>
          <w:cols w:space="708"/>
          <w:docGrid w:linePitch="360"/>
        </w:sectPr>
      </w:pPr>
      <w:r w:rsidRPr="001F15E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proofErr w:type="gramStart"/>
      <w:r w:rsidRPr="001F15EA">
        <w:rPr>
          <w:rFonts w:ascii="Times New Roman" w:hAnsi="Times New Roman" w:cs="Times New Roman"/>
          <w:sz w:val="24"/>
          <w:szCs w:val="24"/>
          <w:vertAlign w:val="superscript"/>
        </w:rPr>
        <w:t>statistically</w:t>
      </w:r>
      <w:proofErr w:type="gramEnd"/>
      <w:r w:rsidRPr="001F15EA">
        <w:rPr>
          <w:rFonts w:ascii="Times New Roman" w:hAnsi="Times New Roman" w:cs="Times New Roman"/>
          <w:sz w:val="24"/>
          <w:szCs w:val="24"/>
          <w:vertAlign w:val="superscript"/>
        </w:rPr>
        <w:t xml:space="preserve"> significant result (</w:t>
      </w:r>
      <w:r w:rsidRPr="001F15EA">
        <w:rPr>
          <w:rStyle w:val="Emphasis"/>
          <w:rFonts w:ascii="Times New Roman" w:hAnsi="Times New Roman" w:cs="Times New Roman"/>
          <w:i w:val="0"/>
          <w:iCs w:val="0"/>
          <w:color w:val="000000"/>
          <w:sz w:val="24"/>
          <w:szCs w:val="24"/>
          <w:vertAlign w:val="superscript"/>
        </w:rPr>
        <w:t>p</w:t>
      </w:r>
      <w:r w:rsidRPr="001F15EA">
        <w:rPr>
          <w:rFonts w:ascii="Times New Roman" w:hAnsi="Times New Roman" w:cs="Times New Roman"/>
          <w:i/>
          <w:iCs/>
          <w:color w:val="000000"/>
          <w:sz w:val="24"/>
          <w:szCs w:val="24"/>
          <w:vertAlign w:val="superscript"/>
        </w:rPr>
        <w:t> </w:t>
      </w:r>
      <w:r w:rsidRPr="001F15E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&lt; 0.05)</w:t>
      </w:r>
    </w:p>
    <w:p w14:paraId="48FACB19" w14:textId="77777777" w:rsidR="00B30E39" w:rsidRPr="00B709C0" w:rsidRDefault="00B30E39" w:rsidP="00A32D2B">
      <w:pPr>
        <w:rPr>
          <w:rFonts w:ascii="Times New Roman" w:hAnsi="Times New Roman" w:cs="Times New Roman"/>
        </w:rPr>
      </w:pPr>
    </w:p>
    <w:sectPr w:rsidR="00B30E39" w:rsidRPr="00B709C0" w:rsidSect="00B709C0">
      <w:pgSz w:w="16838" w:h="11906" w:orient="landscape"/>
      <w:pgMar w:top="1412" w:right="1412" w:bottom="1412" w:left="1412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7949D4"/>
    <w:multiLevelType w:val="hybridMultilevel"/>
    <w:tmpl w:val="EDDEE470"/>
    <w:lvl w:ilvl="0" w:tplc="89146AA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/>
        <w:color w:val="202122"/>
        <w:sz w:val="21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893311"/>
    <w:multiLevelType w:val="hybridMultilevel"/>
    <w:tmpl w:val="2DDA6CD0"/>
    <w:lvl w:ilvl="0" w:tplc="E294C2A8">
      <w:numFmt w:val="bullet"/>
      <w:lvlText w:val=""/>
      <w:lvlJc w:val="left"/>
      <w:pPr>
        <w:ind w:left="720" w:hanging="360"/>
      </w:pPr>
      <w:rPr>
        <w:rFonts w:ascii="Symbol" w:eastAsiaTheme="majorEastAsia" w:hAnsi="Symbol" w:cs="Arial" w:hint="default"/>
        <w:b/>
        <w:color w:val="202122"/>
        <w:sz w:val="21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204"/>
    <w:rsid w:val="00015C52"/>
    <w:rsid w:val="00070896"/>
    <w:rsid w:val="000A142A"/>
    <w:rsid w:val="001032F4"/>
    <w:rsid w:val="001177C4"/>
    <w:rsid w:val="0013480F"/>
    <w:rsid w:val="00180CCD"/>
    <w:rsid w:val="001F15EA"/>
    <w:rsid w:val="001F6465"/>
    <w:rsid w:val="00260814"/>
    <w:rsid w:val="00291B27"/>
    <w:rsid w:val="002C6220"/>
    <w:rsid w:val="002D4FC4"/>
    <w:rsid w:val="002D6F6F"/>
    <w:rsid w:val="002E1724"/>
    <w:rsid w:val="00335855"/>
    <w:rsid w:val="003868E8"/>
    <w:rsid w:val="003B1F22"/>
    <w:rsid w:val="003B41ED"/>
    <w:rsid w:val="003C0E5B"/>
    <w:rsid w:val="003F2029"/>
    <w:rsid w:val="003F3D84"/>
    <w:rsid w:val="004E2947"/>
    <w:rsid w:val="00512455"/>
    <w:rsid w:val="005478B2"/>
    <w:rsid w:val="005D35DB"/>
    <w:rsid w:val="00632507"/>
    <w:rsid w:val="0065052C"/>
    <w:rsid w:val="00666327"/>
    <w:rsid w:val="006E4BCC"/>
    <w:rsid w:val="006F2029"/>
    <w:rsid w:val="00726807"/>
    <w:rsid w:val="008E4F91"/>
    <w:rsid w:val="00926EE0"/>
    <w:rsid w:val="009C3F5A"/>
    <w:rsid w:val="00A0089C"/>
    <w:rsid w:val="00A32D2B"/>
    <w:rsid w:val="00A4088B"/>
    <w:rsid w:val="00A42C0F"/>
    <w:rsid w:val="00A47F54"/>
    <w:rsid w:val="00A94204"/>
    <w:rsid w:val="00AC372A"/>
    <w:rsid w:val="00B175AC"/>
    <w:rsid w:val="00B30E39"/>
    <w:rsid w:val="00B709C0"/>
    <w:rsid w:val="00BC1843"/>
    <w:rsid w:val="00BE0D55"/>
    <w:rsid w:val="00CD4DCC"/>
    <w:rsid w:val="00CE7345"/>
    <w:rsid w:val="00D04586"/>
    <w:rsid w:val="00D307A4"/>
    <w:rsid w:val="00D51907"/>
    <w:rsid w:val="00D55D0E"/>
    <w:rsid w:val="00D7657B"/>
    <w:rsid w:val="00D8508F"/>
    <w:rsid w:val="00DE7D40"/>
    <w:rsid w:val="00E076D1"/>
    <w:rsid w:val="00E511E2"/>
    <w:rsid w:val="00E86739"/>
    <w:rsid w:val="00EE2945"/>
    <w:rsid w:val="00EF14B5"/>
    <w:rsid w:val="00F026A1"/>
    <w:rsid w:val="00F047E1"/>
    <w:rsid w:val="00F56F34"/>
    <w:rsid w:val="00F70515"/>
    <w:rsid w:val="00FB1804"/>
    <w:rsid w:val="00FF4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E774A"/>
  <w15:chartTrackingRefBased/>
  <w15:docId w15:val="{F6B9BEC1-0C0A-4C0B-A162-1B5775D22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172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512455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CD4DCC"/>
    <w:pPr>
      <w:spacing w:after="0" w:line="240" w:lineRule="auto"/>
    </w:pPr>
    <w:rPr>
      <w:lang w:val="hu-HU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65052C"/>
    <w:pPr>
      <w:spacing w:after="0" w:line="240" w:lineRule="auto"/>
    </w:pPr>
    <w:rPr>
      <w:lang w:val="hu-HU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0A14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abel">
    <w:name w:val="label"/>
    <w:basedOn w:val="DefaultParagraphFont"/>
    <w:rsid w:val="00B30E39"/>
  </w:style>
  <w:style w:type="character" w:customStyle="1" w:styleId="cell-value">
    <w:name w:val="cell-value"/>
    <w:basedOn w:val="DefaultParagraphFont"/>
    <w:rsid w:val="00B30E39"/>
  </w:style>
  <w:style w:type="character" w:customStyle="1" w:styleId="cell">
    <w:name w:val="cell"/>
    <w:basedOn w:val="DefaultParagraphFont"/>
    <w:rsid w:val="00B30E39"/>
  </w:style>
  <w:style w:type="character" w:customStyle="1" w:styleId="block">
    <w:name w:val="block"/>
    <w:basedOn w:val="DefaultParagraphFont"/>
    <w:rsid w:val="00B30E39"/>
  </w:style>
  <w:style w:type="character" w:customStyle="1" w:styleId="quality-sign">
    <w:name w:val="quality-sign"/>
    <w:basedOn w:val="DefaultParagraphFont"/>
    <w:rsid w:val="00B30E39"/>
  </w:style>
  <w:style w:type="character" w:customStyle="1" w:styleId="quality-text">
    <w:name w:val="quality-text"/>
    <w:basedOn w:val="DefaultParagraphFont"/>
    <w:rsid w:val="00B30E39"/>
  </w:style>
  <w:style w:type="character" w:customStyle="1" w:styleId="Heading4Char">
    <w:name w:val="Heading 4 Char"/>
    <w:basedOn w:val="DefaultParagraphFont"/>
    <w:link w:val="Heading4"/>
    <w:uiPriority w:val="9"/>
    <w:rsid w:val="00512455"/>
    <w:rPr>
      <w:rFonts w:ascii="Times New Roman" w:eastAsiaTheme="minorEastAsia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2E172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E17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17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17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17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1724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E17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2E172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69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4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1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8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71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44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42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58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2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24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09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F98C1B-844B-4000-A997-639C2A8A69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1</Words>
  <Characters>804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ács Norbert</dc:creator>
  <cp:keywords/>
  <dc:description/>
  <cp:lastModifiedBy>Kovács Norbert</cp:lastModifiedBy>
  <cp:revision>5</cp:revision>
  <dcterms:created xsi:type="dcterms:W3CDTF">2022-02-17T18:16:00Z</dcterms:created>
  <dcterms:modified xsi:type="dcterms:W3CDTF">2022-02-19T13:51:00Z</dcterms:modified>
</cp:coreProperties>
</file>